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ppendix 1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uestionnaire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Ultrasound use in Undergraduate Anatomy Teaching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  <w:t>1. Did you find the teaching on Ultrasound images of the limbs useful?</w:t>
      </w:r>
    </w:p>
    <w:p>
      <w:pPr>
        <w:pStyle w:val="Normal"/>
        <w:rPr/>
      </w:pPr>
      <w:r>
        <w:rPr/>
        <w:t xml:space="preserve">No use [ ]   Limited use [ ]   Useful [ ]  Essential [ ]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. How easily were you able to identify the following structures?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a. Bone</w:t>
      </w:r>
    </w:p>
    <w:p>
      <w:pPr>
        <w:pStyle w:val="Normal"/>
        <w:rPr/>
      </w:pPr>
      <w:r>
        <w:rPr/>
        <w:t>Not able to identify [ ]  With difficulty [ ]  Able to identify [ ]   Easy to identify [ ]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b. Muscle</w:t>
      </w:r>
    </w:p>
    <w:p>
      <w:pPr>
        <w:pStyle w:val="Normal"/>
        <w:rPr/>
      </w:pPr>
      <w:r>
        <w:rPr/>
        <w:t>Not able to identify [ ]  With difficulty [ ]  Able to identify [ ]   Easy to identify [ ]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c. Vessels </w:t>
      </w:r>
    </w:p>
    <w:p>
      <w:pPr>
        <w:pStyle w:val="Normal"/>
        <w:rPr/>
      </w:pPr>
      <w:r>
        <w:rPr/>
        <w:t>Not able to identify [ ]  With difficulty [ ]  Able to identify [ ]   Easy to identify [ ]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d. Nerves</w:t>
      </w:r>
    </w:p>
    <w:p>
      <w:pPr>
        <w:pStyle w:val="Normal"/>
        <w:rPr/>
      </w:pPr>
      <w:r>
        <w:rPr/>
        <w:t>Not able to identify [ ]  With difficulty [ ]  Able to identify [ ]   Easy to identify [ ]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e. Tendons</w:t>
      </w:r>
    </w:p>
    <w:p>
      <w:pPr>
        <w:pStyle w:val="Normal"/>
        <w:rPr/>
      </w:pPr>
      <w:r>
        <w:rPr/>
        <w:t>Not able to identify [ ]  With difficulty [ ]  Able to identify [ ]   Easy to identify [ 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. Did you find demonstration of the living anatomy with Ultrasound improved your understanding of anatomy in general?</w:t>
      </w:r>
    </w:p>
    <w:p>
      <w:pPr>
        <w:pStyle w:val="Normal"/>
        <w:rPr/>
      </w:pPr>
      <w:r>
        <w:rPr/>
        <w:t>No [ ]   Somewhat [ ]  Quite a lot [ ]  Considerably [ 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. Did you find the line diagram (for orientation during demonstration) useful? (Leave this question and the next blank if you were not demonstrated with the help of line diagrams)</w:t>
      </w:r>
    </w:p>
    <w:p>
      <w:pPr>
        <w:pStyle w:val="Normal"/>
        <w:rPr/>
      </w:pPr>
      <w:r>
        <w:rPr/>
        <w:t xml:space="preserve">No use [ ]   Limited use [ ]   Useful [ ]  Essential [ ]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. Were you able to translate the structures represented on the diagram to those demonstrated with the ultrasound probe?</w:t>
      </w:r>
    </w:p>
    <w:p>
      <w:pPr>
        <w:pStyle w:val="Normal"/>
        <w:rPr/>
      </w:pPr>
      <w:r>
        <w:rPr/>
        <w:t xml:space="preserve">None [ ]  Some [ ]  Most [ ]  All [ ]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6. Would you recommend these sessions to a colleague? </w:t>
      </w:r>
    </w:p>
    <w:p>
      <w:pPr>
        <w:pStyle w:val="Normal"/>
        <w:rPr/>
      </w:pPr>
      <w:r>
        <w:rPr/>
        <w:t xml:space="preserve">No [ ]  Possibly [ ]  Probably [ ]  Yes [ ]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7. Any suggestions or comm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/>
        <w:rPr>
          <w:rFonts w:cs="AdvChianBT_b"/>
          <w:lang w:eastAsia="en-GB"/>
        </w:rPr>
      </w:pPr>
      <w:r>
        <w:rPr>
          <w:rFonts w:cs="AdvChianBT_b"/>
          <w:lang w:eastAsia="en-GB"/>
        </w:rPr>
      </w:r>
    </w:p>
    <w:p>
      <w:pPr>
        <w:pStyle w:val="Normal"/>
        <w:rPr>
          <w:rFonts w:cs="AdvChianBT_b"/>
          <w:lang w:eastAsia="en-GB"/>
        </w:rPr>
      </w:pPr>
      <w:r>
        <w:rPr>
          <w:rFonts w:cs="AdvChianBT_b"/>
          <w:lang w:eastAsia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23:32:00Z</dcterms:created>
  <dc:creator>Santosh</dc:creator>
  <dc:description/>
  <dc:language>en-US</dc:language>
  <cp:lastModifiedBy>Santosh</cp:lastModifiedBy>
  <dcterms:modified xsi:type="dcterms:W3CDTF">2012-02-21T23:33:00Z</dcterms:modified>
  <cp:revision>1</cp:revision>
  <dc:subject/>
  <dc:title/>
</cp:coreProperties>
</file>